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58C2BB35" w:rsidR="00BF3B0E" w:rsidRPr="003B461E" w:rsidRDefault="00875CE7">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4194D392" w:rsidR="00BF3B0E" w:rsidRPr="003B461E" w:rsidRDefault="00875CE7">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0585506C" w:rsidR="00BF3B0E" w:rsidRPr="003B461E" w:rsidRDefault="00875CE7">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666B048B" w:rsidR="00BF3B0E" w:rsidRPr="003B461E" w:rsidRDefault="00875CE7">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329A2303" w:rsidR="00BF3B0E" w:rsidRPr="003B461E" w:rsidRDefault="00875CE7">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0B2F040A" w:rsidR="00BF3B0E" w:rsidRPr="003B461E" w:rsidRDefault="00875CE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25BA9CC5" w:rsidR="00BF3B0E" w:rsidRPr="003B461E" w:rsidRDefault="00875CE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031D00B2" w:rsidR="00BF3B0E" w:rsidRPr="003B461E" w:rsidRDefault="00875CE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0AB058F3" w:rsidR="00BF3B0E" w:rsidRPr="003B461E" w:rsidRDefault="00875CE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 xml:space="preserve">Clinical </w:t>
            </w:r>
            <w:r w:rsidRPr="003B461E">
              <w:rPr>
                <w:rFonts w:ascii="Arial" w:eastAsia="Arial" w:hAnsi="Arial" w:cs="Arial"/>
                <w:b/>
                <w:color w:val="000000" w:themeColor="text1"/>
              </w:rPr>
              <w:lastRenderedPageBreak/>
              <w:t>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 xml:space="preserve">Describe the general and significant clinical findings </w:t>
            </w:r>
            <w:r w:rsidRPr="003B461E">
              <w:rPr>
                <w:rFonts w:ascii="Arial" w:eastAsia="Arial" w:hAnsi="Arial" w:cs="Arial"/>
                <w:color w:val="000000" w:themeColor="text1"/>
              </w:rPr>
              <w:lastRenderedPageBreak/>
              <w:t>based on initial inspection and physical examination.</w:t>
            </w:r>
          </w:p>
        </w:tc>
        <w:tc>
          <w:tcPr>
            <w:tcW w:w="1155" w:type="dxa"/>
          </w:tcPr>
          <w:p w14:paraId="29314FA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2A51232B" w:rsidR="00BF3B0E" w:rsidRPr="003B461E" w:rsidRDefault="00875CE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05BEFEA2" w:rsidR="00BF3B0E" w:rsidRPr="003B461E" w:rsidRDefault="00875CE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0B3B452A" w:rsidR="00BF3B0E" w:rsidRPr="003B461E" w:rsidRDefault="00875CE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7BD90FD8" w:rsidR="00BF3B0E" w:rsidRPr="003B461E" w:rsidRDefault="00875CE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5141C0C6" w:rsidR="00BF3B0E" w:rsidRPr="003B461E" w:rsidRDefault="00875CE7">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Medical devices should have manufacturer and model specifically mentioned.</w:t>
            </w:r>
          </w:p>
        </w:tc>
        <w:tc>
          <w:tcPr>
            <w:tcW w:w="1155" w:type="dxa"/>
          </w:tcPr>
          <w:p w14:paraId="200DC78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628D525B" w:rsidR="00BF3B0E" w:rsidRPr="003B461E" w:rsidRDefault="00875CE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629D5282" w:rsidR="00BF3B0E" w:rsidRPr="003B461E" w:rsidRDefault="00875CE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4873432E" w:rsidR="00BF3B0E" w:rsidRPr="003B461E" w:rsidRDefault="00875CE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ny specific long-term surveillance requirements (e.g. imaging surveillance of endovascular aneurysm repair or clinical exam/ultrasound of regional lymph nodes for </w:t>
            </w:r>
            <w:r w:rsidRPr="003B461E">
              <w:rPr>
                <w:rFonts w:ascii="Arial" w:eastAsia="Arial" w:hAnsi="Arial" w:cs="Arial"/>
                <w:color w:val="000000" w:themeColor="text1"/>
              </w:rPr>
              <w:lastRenderedPageBreak/>
              <w:t>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08E52284" w:rsidR="00BF3B0E" w:rsidRPr="003B461E" w:rsidRDefault="00875CE7">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5969DD85" w:rsidR="00BF3B0E" w:rsidRPr="003B461E" w:rsidRDefault="00875CE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4D6420AA" w:rsidR="00BF3B0E" w:rsidRPr="003B461E" w:rsidRDefault="00875CE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15460270" w:rsidR="00BF3B0E" w:rsidRPr="003B461E" w:rsidRDefault="00875CE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39D82CA6" w:rsidR="00BF3B0E" w:rsidRPr="003B461E" w:rsidRDefault="00875CE7">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3535AB5B" w:rsidR="00BF3B0E" w:rsidRPr="003B461E" w:rsidRDefault="00875CE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66FB8DBC" w:rsidR="00BF3B0E" w:rsidRPr="003B461E" w:rsidRDefault="00875CE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5B7950AB" w:rsidR="00BF3B0E" w:rsidRPr="003B461E" w:rsidRDefault="00875CE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58189520" w:rsidR="00BF3B0E" w:rsidRPr="003B461E" w:rsidRDefault="00875CE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421DC0C5" w:rsidR="00BF3B0E" w:rsidRPr="003B461E" w:rsidRDefault="00875CE7">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113C4484" w:rsidR="00BF3B0E" w:rsidRPr="003B461E" w:rsidRDefault="00875CE7">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 xml:space="preserve">Additional </w:t>
            </w:r>
            <w:r w:rsidRPr="003B461E">
              <w:rPr>
                <w:rFonts w:ascii="Arial" w:eastAsia="Arial" w:hAnsi="Arial" w:cs="Arial"/>
                <w:b/>
                <w:color w:val="000000" w:themeColor="text1"/>
              </w:rPr>
              <w:lastRenderedPageBreak/>
              <w:t>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Please state any author contributions, </w:t>
            </w:r>
            <w:r w:rsidRPr="003B461E">
              <w:rPr>
                <w:rFonts w:ascii="Arial" w:eastAsia="Arial" w:hAnsi="Arial" w:cs="Arial"/>
                <w:color w:val="000000" w:themeColor="text1"/>
              </w:rPr>
              <w:lastRenderedPageBreak/>
              <w:t>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501D46CE" w:rsidR="00BF3B0E" w:rsidRPr="003B461E" w:rsidRDefault="00875CE7">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0E323849" w:rsidR="00BF3B0E" w:rsidRPr="003B461E" w:rsidRDefault="00875CE7">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37A60E21" w:rsidR="00BF3B0E" w:rsidRPr="003B461E" w:rsidRDefault="00875CE7">
            <w:pPr>
              <w:spacing w:line="360" w:lineRule="auto"/>
              <w:jc w:val="center"/>
              <w:rPr>
                <w:rFonts w:ascii="Arial" w:eastAsia="Arial" w:hAnsi="Arial" w:cs="Arial"/>
                <w:color w:val="000000" w:themeColor="text1"/>
              </w:rPr>
            </w:pPr>
            <w:r>
              <w:rPr>
                <w:rFonts w:ascii="Arial" w:eastAsia="Arial" w:hAnsi="Arial" w:cs="Arial"/>
                <w:color w:val="000000" w:themeColor="text1"/>
              </w:rPr>
              <w:t>3</w:t>
            </w:r>
            <w:bookmarkStart w:id="0" w:name="_GoBack"/>
            <w:bookmarkEnd w:id="0"/>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4BD15D" w14:textId="77777777" w:rsidR="0058742B" w:rsidRDefault="0058742B" w:rsidP="0068222F">
      <w:r>
        <w:separator/>
      </w:r>
    </w:p>
  </w:endnote>
  <w:endnote w:type="continuationSeparator" w:id="0">
    <w:p w14:paraId="1CDDF417" w14:textId="77777777" w:rsidR="0058742B" w:rsidRDefault="0058742B"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43F015" w14:textId="77777777" w:rsidR="0058742B" w:rsidRDefault="0058742B" w:rsidP="0068222F">
      <w:r>
        <w:separator/>
      </w:r>
    </w:p>
  </w:footnote>
  <w:footnote w:type="continuationSeparator" w:id="0">
    <w:p w14:paraId="21518FA5" w14:textId="77777777" w:rsidR="0058742B" w:rsidRDefault="0058742B" w:rsidP="0068222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3B0E"/>
    <w:rsid w:val="003B461E"/>
    <w:rsid w:val="0058742B"/>
    <w:rsid w:val="0068222F"/>
    <w:rsid w:val="00875CE7"/>
    <w:rsid w:val="00BF3B0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495</Words>
  <Characters>8528</Characters>
  <Application>Microsoft Office Word</Application>
  <DocSecurity>0</DocSecurity>
  <Lines>71</Lines>
  <Paragraphs>20</Paragraphs>
  <ScaleCrop>false</ScaleCrop>
  <Company/>
  <LinksUpToDate>false</LinksUpToDate>
  <CharactersWithSpaces>10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Maher</cp:lastModifiedBy>
  <cp:revision>3</cp:revision>
  <dcterms:created xsi:type="dcterms:W3CDTF">2021-05-17T07:19:00Z</dcterms:created>
  <dcterms:modified xsi:type="dcterms:W3CDTF">2022-02-09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